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48795" w14:textId="77777777" w:rsidR="00926BBE" w:rsidRPr="008C4CF9" w:rsidRDefault="00926BBE" w:rsidP="00926B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2581722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xtended Data Table to Figure 3-7. </w:t>
      </w:r>
      <w:r w:rsidRPr="00FF382F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sults of sociability test –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ociability</w:t>
      </w:r>
      <w:r w:rsidRPr="00FF382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has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VGluT3-Cre animals.</w:t>
      </w:r>
    </w:p>
    <w:tbl>
      <w:tblPr>
        <w:tblStyle w:val="Rcsostblzat"/>
        <w:tblpPr w:leftFromText="141" w:rightFromText="141" w:vertAnchor="text" w:horzAnchor="margin" w:tblpY="14"/>
        <w:tblW w:w="9895" w:type="dxa"/>
        <w:tblLayout w:type="fixed"/>
        <w:tblLook w:val="04A0" w:firstRow="1" w:lastRow="0" w:firstColumn="1" w:lastColumn="0" w:noHBand="0" w:noVBand="1"/>
      </w:tblPr>
      <w:tblGrid>
        <w:gridCol w:w="857"/>
        <w:gridCol w:w="1298"/>
        <w:gridCol w:w="1260"/>
        <w:gridCol w:w="1620"/>
        <w:gridCol w:w="1440"/>
        <w:gridCol w:w="2520"/>
        <w:gridCol w:w="900"/>
      </w:tblGrid>
      <w:tr w:rsidR="00926BBE" w14:paraId="362E739D" w14:textId="77777777" w:rsidTr="002F1808">
        <w:trPr>
          <w:trHeight w:val="536"/>
        </w:trPr>
        <w:tc>
          <w:tcPr>
            <w:tcW w:w="2155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372586F" w14:textId="77777777" w:rsidR="00926BB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READD type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vAlign w:val="center"/>
          </w:tcPr>
          <w:p w14:paraId="04B79D87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8)</w:t>
            </w:r>
          </w:p>
        </w:tc>
        <w:tc>
          <w:tcPr>
            <w:tcW w:w="1620" w:type="dxa"/>
            <w:tcBorders>
              <w:top w:val="single" w:sz="6" w:space="0" w:color="auto"/>
            </w:tcBorders>
            <w:vAlign w:val="center"/>
          </w:tcPr>
          <w:p w14:paraId="1322F99F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citato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1)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3FCEF75E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hibito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5)</w:t>
            </w:r>
          </w:p>
        </w:tc>
        <w:tc>
          <w:tcPr>
            <w:tcW w:w="252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1F4AA3E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-</w:t>
            </w: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lue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233BEE1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926BBE" w14:paraId="00C48D8B" w14:textId="77777777" w:rsidTr="002F1808">
        <w:trPr>
          <w:trHeight w:val="1581"/>
        </w:trPr>
        <w:tc>
          <w:tcPr>
            <w:tcW w:w="857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2F162F85" w14:textId="77777777" w:rsidR="00926BBE" w:rsidRDefault="00926BBE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298" w:type="dxa"/>
            <w:vAlign w:val="center"/>
          </w:tcPr>
          <w:p w14:paraId="0129C0DC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use</w:t>
            </w:r>
          </w:p>
        </w:tc>
        <w:tc>
          <w:tcPr>
            <w:tcW w:w="1260" w:type="dxa"/>
            <w:vAlign w:val="center"/>
          </w:tcPr>
          <w:p w14:paraId="39D86C99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479B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75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E479B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46</w:t>
            </w:r>
          </w:p>
        </w:tc>
        <w:tc>
          <w:tcPr>
            <w:tcW w:w="1620" w:type="dxa"/>
            <w:vAlign w:val="center"/>
          </w:tcPr>
          <w:p w14:paraId="3ECAF7A9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479B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3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E479B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1440" w:type="dxa"/>
            <w:vAlign w:val="center"/>
          </w:tcPr>
          <w:p w14:paraId="0B8BD7AE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400±</w:t>
            </w:r>
            <w:r w:rsidRPr="00A876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2.522</w:t>
            </w:r>
          </w:p>
        </w:tc>
        <w:tc>
          <w:tcPr>
            <w:tcW w:w="2520" w:type="dxa"/>
            <w:vMerge w:val="restart"/>
            <w:vAlign w:val="center"/>
          </w:tcPr>
          <w:p w14:paraId="0EDDD40E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pulation:</w:t>
            </w:r>
          </w:p>
          <w:p w14:paraId="6F1CC625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1.388</w:t>
            </w:r>
          </w:p>
          <w:p w14:paraId="3DEA67F6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64A31F35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33.030</w:t>
            </w:r>
          </w:p>
          <w:p w14:paraId="60F12219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pulation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×</m:t>
              </m:r>
            </m:oMath>
            <w:r w:rsidRPr="00A876C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1DB5FDDD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900" w:type="dxa"/>
            <w:vMerge w:val="restart"/>
            <w:vAlign w:val="center"/>
          </w:tcPr>
          <w:p w14:paraId="69D8C686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44E835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  <w:p w14:paraId="3A8D17D0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D7693E" w14:textId="77777777" w:rsidR="00926BBE" w:rsidRPr="00F3501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</w:t>
            </w:r>
          </w:p>
          <w:p w14:paraId="4FED51D4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6917D7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926BBE" w14:paraId="261D7C80" w14:textId="77777777" w:rsidTr="002F1808">
        <w:trPr>
          <w:trHeight w:val="1591"/>
        </w:trPr>
        <w:tc>
          <w:tcPr>
            <w:tcW w:w="857" w:type="dxa"/>
            <w:vMerge/>
            <w:tcBorders>
              <w:left w:val="single" w:sz="4" w:space="0" w:color="auto"/>
            </w:tcBorders>
            <w:vAlign w:val="center"/>
          </w:tcPr>
          <w:p w14:paraId="0F76B955" w14:textId="77777777" w:rsidR="00926BB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vAlign w:val="center"/>
          </w:tcPr>
          <w:p w14:paraId="58B0AF52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E479B1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Cage</w:t>
            </w:r>
          </w:p>
        </w:tc>
        <w:tc>
          <w:tcPr>
            <w:tcW w:w="1260" w:type="dxa"/>
            <w:vAlign w:val="center"/>
          </w:tcPr>
          <w:p w14:paraId="0D42C009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479B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2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E479B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64</w:t>
            </w:r>
          </w:p>
        </w:tc>
        <w:tc>
          <w:tcPr>
            <w:tcW w:w="1620" w:type="dxa"/>
            <w:vAlign w:val="center"/>
          </w:tcPr>
          <w:p w14:paraId="54CDCFF7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E479B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E479B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67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br/>
            </w:r>
            <w:r w:rsidRPr="00E479B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E479B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440" w:type="dxa"/>
            <w:vAlign w:val="center"/>
          </w:tcPr>
          <w:p w14:paraId="76B0277F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15.667±</w:t>
            </w:r>
            <w:r w:rsidRPr="00A876CE">
              <w:rPr>
                <w:rFonts w:ascii="Times New Roman" w:hAnsi="Times New Roman" w:cs="Times New Roman"/>
                <w:sz w:val="24"/>
                <w:szCs w:val="24"/>
              </w:rPr>
              <w:br/>
              <w:t>1.508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</w:tcPr>
          <w:p w14:paraId="5EE81B23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0965EC0E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BE" w14:paraId="697AA189" w14:textId="77777777" w:rsidTr="002F1808">
        <w:trPr>
          <w:trHeight w:val="536"/>
        </w:trPr>
        <w:tc>
          <w:tcPr>
            <w:tcW w:w="857" w:type="dxa"/>
            <w:vMerge/>
            <w:tcBorders>
              <w:left w:val="single" w:sz="4" w:space="0" w:color="auto"/>
            </w:tcBorders>
            <w:vAlign w:val="center"/>
          </w:tcPr>
          <w:p w14:paraId="543E02CE" w14:textId="77777777" w:rsidR="00926BB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vAlign w:val="center"/>
          </w:tcPr>
          <w:p w14:paraId="69FE7D8A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ther’ behaviour</w:t>
            </w:r>
          </w:p>
        </w:tc>
        <w:tc>
          <w:tcPr>
            <w:tcW w:w="1260" w:type="dxa"/>
            <w:vAlign w:val="center"/>
          </w:tcPr>
          <w:p w14:paraId="6322F5C4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5</w:t>
            </w:r>
          </w:p>
        </w:tc>
        <w:tc>
          <w:tcPr>
            <w:tcW w:w="1620" w:type="dxa"/>
            <w:vAlign w:val="center"/>
          </w:tcPr>
          <w:p w14:paraId="4F3B49DA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7</w:t>
            </w:r>
          </w:p>
        </w:tc>
        <w:tc>
          <w:tcPr>
            <w:tcW w:w="1440" w:type="dxa"/>
            <w:vAlign w:val="center"/>
          </w:tcPr>
          <w:p w14:paraId="308D0E62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40.400±</w:t>
            </w:r>
            <w:r w:rsidRPr="00A876CE">
              <w:rPr>
                <w:rFonts w:ascii="Times New Roman" w:hAnsi="Times New Roman" w:cs="Times New Roman"/>
                <w:sz w:val="24"/>
                <w:szCs w:val="24"/>
              </w:rPr>
              <w:br/>
              <w:t>3.048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2E6D8571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1.86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AA51099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926BBE" w14:paraId="61EF57EE" w14:textId="77777777" w:rsidTr="002F1808">
        <w:trPr>
          <w:trHeight w:val="1614"/>
        </w:trPr>
        <w:tc>
          <w:tcPr>
            <w:tcW w:w="857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2093EA73" w14:textId="77777777" w:rsidR="00926BBE" w:rsidRPr="00E479B1" w:rsidRDefault="00926BBE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(%)</w:t>
            </w:r>
          </w:p>
        </w:tc>
        <w:tc>
          <w:tcPr>
            <w:tcW w:w="1298" w:type="dxa"/>
            <w:vAlign w:val="center"/>
          </w:tcPr>
          <w:p w14:paraId="659603E9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use</w:t>
            </w:r>
          </w:p>
        </w:tc>
        <w:tc>
          <w:tcPr>
            <w:tcW w:w="1260" w:type="dxa"/>
            <w:vAlign w:val="center"/>
          </w:tcPr>
          <w:p w14:paraId="4720DC15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0</w:t>
            </w:r>
          </w:p>
        </w:tc>
        <w:tc>
          <w:tcPr>
            <w:tcW w:w="1620" w:type="dxa"/>
            <w:vAlign w:val="center"/>
          </w:tcPr>
          <w:p w14:paraId="52A7F4AF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1</w:t>
            </w:r>
          </w:p>
        </w:tc>
        <w:tc>
          <w:tcPr>
            <w:tcW w:w="1440" w:type="dxa"/>
            <w:vAlign w:val="center"/>
          </w:tcPr>
          <w:p w14:paraId="1062BC5D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348±</w:t>
            </w:r>
            <w:r w:rsidRPr="00A876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3.283</w:t>
            </w:r>
          </w:p>
        </w:tc>
        <w:tc>
          <w:tcPr>
            <w:tcW w:w="2520" w:type="dxa"/>
            <w:vMerge w:val="restart"/>
            <w:vAlign w:val="center"/>
          </w:tcPr>
          <w:p w14:paraId="36E0E6A5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pulation:</w:t>
            </w:r>
          </w:p>
          <w:p w14:paraId="6CFD1DE2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6.002</w:t>
            </w:r>
          </w:p>
          <w:p w14:paraId="45704E0E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006F38BF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88.767</w:t>
            </w:r>
          </w:p>
          <w:p w14:paraId="45E099B4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pulation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×</m:t>
              </m:r>
            </m:oMath>
            <w:r w:rsidRPr="00A876C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54756F93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1.317</w:t>
            </w:r>
          </w:p>
        </w:tc>
        <w:tc>
          <w:tcPr>
            <w:tcW w:w="900" w:type="dxa"/>
            <w:vMerge w:val="restart"/>
            <w:vAlign w:val="center"/>
          </w:tcPr>
          <w:p w14:paraId="38462FE5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A847B1" w14:textId="77777777" w:rsidR="00926BBE" w:rsidRPr="00F3501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6</w:t>
            </w:r>
          </w:p>
          <w:p w14:paraId="0DD359E6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2C8521" w14:textId="77777777" w:rsidR="00926BBE" w:rsidRPr="00F3501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</w:t>
            </w:r>
          </w:p>
          <w:p w14:paraId="46FBFBC9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F71BB9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926BBE" w14:paraId="31805F44" w14:textId="77777777" w:rsidTr="002F1808">
        <w:trPr>
          <w:trHeight w:val="995"/>
        </w:trPr>
        <w:tc>
          <w:tcPr>
            <w:tcW w:w="857" w:type="dxa"/>
            <w:vMerge/>
            <w:tcBorders>
              <w:left w:val="single" w:sz="4" w:space="0" w:color="auto"/>
            </w:tcBorders>
            <w:vAlign w:val="center"/>
          </w:tcPr>
          <w:p w14:paraId="360D297E" w14:textId="77777777" w:rsidR="00926BB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vAlign w:val="center"/>
          </w:tcPr>
          <w:p w14:paraId="31FD8D0F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9B1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Cage</w:t>
            </w:r>
          </w:p>
        </w:tc>
        <w:tc>
          <w:tcPr>
            <w:tcW w:w="1260" w:type="dxa"/>
            <w:vAlign w:val="center"/>
          </w:tcPr>
          <w:p w14:paraId="67193A76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8</w:t>
            </w:r>
          </w:p>
        </w:tc>
        <w:tc>
          <w:tcPr>
            <w:tcW w:w="1620" w:type="dxa"/>
            <w:vAlign w:val="center"/>
          </w:tcPr>
          <w:p w14:paraId="4DE49BAE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5</w:t>
            </w:r>
          </w:p>
        </w:tc>
        <w:tc>
          <w:tcPr>
            <w:tcW w:w="1440" w:type="dxa"/>
            <w:vAlign w:val="center"/>
          </w:tcPr>
          <w:p w14:paraId="563541BE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11.282±</w:t>
            </w:r>
            <w:r w:rsidRPr="00A876CE">
              <w:rPr>
                <w:rFonts w:ascii="Times New Roman" w:hAnsi="Times New Roman" w:cs="Times New Roman"/>
                <w:sz w:val="24"/>
                <w:szCs w:val="24"/>
              </w:rPr>
              <w:br/>
              <w:t>2.235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</w:tcPr>
          <w:p w14:paraId="54280691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1E90BBC6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BE" w14:paraId="15B1CC58" w14:textId="77777777" w:rsidTr="002F1808">
        <w:trPr>
          <w:trHeight w:val="536"/>
        </w:trPr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D3805B" w14:textId="77777777" w:rsidR="00926BB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60EFF5ED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ther’ behaviour</w:t>
            </w:r>
          </w:p>
        </w:tc>
        <w:tc>
          <w:tcPr>
            <w:tcW w:w="1260" w:type="dxa"/>
            <w:vAlign w:val="center"/>
          </w:tcPr>
          <w:p w14:paraId="70BA8140" w14:textId="77777777" w:rsidR="00926BBE" w:rsidRPr="00E479B1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8</w:t>
            </w:r>
          </w:p>
        </w:tc>
        <w:tc>
          <w:tcPr>
            <w:tcW w:w="1620" w:type="dxa"/>
            <w:vAlign w:val="center"/>
          </w:tcPr>
          <w:p w14:paraId="3DFD73A1" w14:textId="77777777" w:rsidR="00926BBE" w:rsidRPr="005E3708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</w:t>
            </w:r>
            <w:r w:rsidRPr="00646E00"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vAlign w:val="center"/>
          </w:tcPr>
          <w:p w14:paraId="3F49B93C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52.497±</w:t>
            </w:r>
            <w:r w:rsidRPr="00A876CE">
              <w:rPr>
                <w:rFonts w:ascii="Times New Roman" w:hAnsi="Times New Roman" w:cs="Times New Roman"/>
                <w:sz w:val="24"/>
                <w:szCs w:val="24"/>
              </w:rPr>
              <w:br/>
              <w:t>3.447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0A541329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5.58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66FAFA2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8</w:t>
            </w:r>
          </w:p>
        </w:tc>
      </w:tr>
      <w:tr w:rsidR="00926BBE" w14:paraId="209CC5A1" w14:textId="77777777" w:rsidTr="002F1808">
        <w:trPr>
          <w:trHeight w:val="997"/>
        </w:trPr>
        <w:tc>
          <w:tcPr>
            <w:tcW w:w="2155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F9146C" w14:textId="77777777" w:rsidR="00926BBE" w:rsidRPr="005E3708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E37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E9165E0" w14:textId="77777777" w:rsidR="00926BBE" w:rsidRPr="005E3708" w:rsidRDefault="00926BBE" w:rsidP="002F1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,99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121</w:t>
            </w:r>
            <w:r w:rsidRPr="00E479B1"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  <w:t>$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AFE18C5" w14:textId="77777777" w:rsidR="00926BBE" w:rsidRPr="005E3708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47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7</w:t>
            </w:r>
            <w:r w:rsidRPr="00E479B1"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  <w:t>$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109019A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76.518±</w:t>
            </w:r>
            <w:r w:rsidRPr="00A876CE">
              <w:rPr>
                <w:rFonts w:ascii="Times New Roman" w:hAnsi="Times New Roman" w:cs="Times New Roman"/>
                <w:sz w:val="24"/>
                <w:szCs w:val="24"/>
              </w:rPr>
              <w:br/>
              <w:t>3.983</w:t>
            </w:r>
            <w:r w:rsidRPr="00A876CE"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  <w:t>$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118F4817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0CD5759" w14:textId="77777777" w:rsidR="00926BBE" w:rsidRPr="00A876CE" w:rsidRDefault="00926BB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</w:tbl>
    <w:p w14:paraId="36F71375" w14:textId="77777777" w:rsidR="00926BBE" w:rsidRDefault="00926BBE"/>
    <w:sectPr w:rsidR="00926B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EE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BBE"/>
    <w:rsid w:val="0092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EFCD0"/>
  <w15:chartTrackingRefBased/>
  <w15:docId w15:val="{863A5187-9B43-441A-9AF4-A7ECBECA3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26BBE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26B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80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08:00Z</dcterms:created>
  <dcterms:modified xsi:type="dcterms:W3CDTF">2024-04-02T19:08:00Z</dcterms:modified>
</cp:coreProperties>
</file>